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17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826"/>
        <w:gridCol w:w="1300"/>
        <w:gridCol w:w="1300"/>
        <w:gridCol w:w="1300"/>
        <w:gridCol w:w="1248"/>
        <w:gridCol w:w="1248"/>
        <w:gridCol w:w="1265"/>
        <w:gridCol w:w="1265"/>
        <w:gridCol w:w="1265"/>
        <w:gridCol w:w="1265"/>
      </w:tblGrid>
      <w:tr w:rsidR="00CA2C16" w:rsidRPr="00CA2C16" w14:paraId="4AD9EBD5" w14:textId="77777777" w:rsidTr="00D479C7">
        <w:trPr>
          <w:trHeight w:val="689"/>
        </w:trPr>
        <w:tc>
          <w:tcPr>
            <w:tcW w:w="989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F3F14" w14:textId="77777777" w:rsidR="00CA2C16" w:rsidRPr="00CA2C16" w:rsidRDefault="00CA2C16" w:rsidP="00D479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pct"/>
            <w:gridSpan w:val="3"/>
            <w:tcBorders>
              <w:left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C3AEB1" w14:textId="77777777" w:rsidR="00CA2C16" w:rsidRPr="00CA2C16" w:rsidRDefault="00CA2C16" w:rsidP="00D479C7">
            <w:pPr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  <w:lang w:val="it-IT"/>
              </w:rPr>
              <w:t xml:space="preserve">International </w:t>
            </w:r>
            <w:proofErr w:type="spellStart"/>
            <w:r w:rsidRPr="00CA2C16">
              <w:rPr>
                <w:rFonts w:ascii="Times New Roman" w:hAnsi="Times New Roman" w:cs="Times New Roman"/>
                <w:b/>
                <w:bCs/>
                <w:lang w:val="it-IT"/>
              </w:rPr>
              <w:t>collaborations</w:t>
            </w:r>
            <w:proofErr w:type="spellEnd"/>
          </w:p>
        </w:tc>
        <w:tc>
          <w:tcPr>
            <w:tcW w:w="1317" w:type="pct"/>
            <w:gridSpan w:val="3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11A0A1" w14:textId="77777777" w:rsidR="00CA2C16" w:rsidRPr="00CA2C16" w:rsidRDefault="00CA2C16" w:rsidP="00D479C7">
            <w:pPr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  <w:lang w:val="it-IT"/>
              </w:rPr>
              <w:t xml:space="preserve">National </w:t>
            </w:r>
            <w:proofErr w:type="spellStart"/>
            <w:r w:rsidRPr="00CA2C16">
              <w:rPr>
                <w:rFonts w:ascii="Times New Roman" w:hAnsi="Times New Roman" w:cs="Times New Roman"/>
                <w:b/>
                <w:bCs/>
                <w:lang w:val="it-IT"/>
              </w:rPr>
              <w:t>collaborations</w:t>
            </w:r>
            <w:proofErr w:type="spellEnd"/>
          </w:p>
        </w:tc>
        <w:tc>
          <w:tcPr>
            <w:tcW w:w="1329" w:type="pct"/>
            <w:gridSpan w:val="3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4C22A4" w14:textId="77777777" w:rsidR="00CA2C16" w:rsidRPr="00CA2C16" w:rsidRDefault="00CA2C16" w:rsidP="00D479C7">
            <w:pPr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  <w:lang w:val="it-IT"/>
              </w:rPr>
              <w:t>Single centre</w:t>
            </w:r>
          </w:p>
        </w:tc>
      </w:tr>
      <w:tr w:rsidR="00CA2C16" w:rsidRPr="00CA2C16" w14:paraId="6F285C4A" w14:textId="77777777" w:rsidTr="00D479C7">
        <w:trPr>
          <w:trHeight w:val="537"/>
        </w:trPr>
        <w:tc>
          <w:tcPr>
            <w:tcW w:w="989" w:type="pct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26C4" w14:textId="77777777" w:rsidR="00CA2C16" w:rsidRPr="00CA2C16" w:rsidRDefault="00CA2C16" w:rsidP="00D479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91059F" w14:textId="77777777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916521" w14:textId="64ED53FD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FG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E15797" w14:textId="77777777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PG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EA02F7" w14:textId="77777777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8096AC" w14:textId="7FBC0F63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FG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210F44" w14:textId="77777777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PG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5361D1" w14:textId="77777777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DC7F05" w14:textId="6CA73A2E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FG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01B277" w14:textId="77777777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PG</w:t>
            </w:r>
          </w:p>
        </w:tc>
      </w:tr>
      <w:tr w:rsidR="00CA2C16" w:rsidRPr="00CA2C16" w14:paraId="6C314A26" w14:textId="77777777" w:rsidTr="00D479C7">
        <w:trPr>
          <w:trHeight w:val="689"/>
        </w:trPr>
        <w:tc>
          <w:tcPr>
            <w:tcW w:w="9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973A6" w14:textId="77777777" w:rsidR="00CA2C16" w:rsidRPr="00CA2C16" w:rsidRDefault="00CA2C16" w:rsidP="00D479C7">
            <w:pPr>
              <w:spacing w:after="0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Mean RCR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68F61" w14:textId="58A0DD62" w:rsidR="00CA2C16" w:rsidRPr="00CA2C16" w:rsidRDefault="006C6BD3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619D" w14:textId="4B9DD7DC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3.</w:t>
            </w:r>
            <w:r w:rsidR="001151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BB06" w14:textId="5C54D78A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B14CA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99BE" w14:textId="34798018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856E6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5C939" w14:textId="571A1135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7</w:t>
            </w:r>
            <w:r w:rsidR="009A41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546DB" w14:textId="1076E50D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B14CA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C0D68" w14:textId="0FBB09BF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856E6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B446C" w14:textId="4ED8FD9D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9A41D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9D73" w14:textId="45B82CBA" w:rsidR="00CA2C16" w:rsidRPr="00CA2C16" w:rsidRDefault="00B14CA9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del w:id="0" w:author="Anna Ambrosini" w:date="2023-07-24T19:47:00Z">
              <w:r w:rsidDel="001A3274">
                <w:rPr>
                  <w:rFonts w:ascii="Times New Roman" w:hAnsi="Times New Roman" w:cs="Times New Roman"/>
                </w:rPr>
                <w:delText>,</w:delText>
              </w:r>
            </w:del>
            <w:ins w:id="1" w:author="Anna Ambrosini" w:date="2023-07-24T19:47:00Z">
              <w:r w:rsidR="001A3274">
                <w:rPr>
                  <w:rFonts w:ascii="Times New Roman" w:hAnsi="Times New Roman" w:cs="Times New Roman"/>
                </w:rPr>
                <w:t>.</w:t>
              </w:r>
            </w:ins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CA2C16" w:rsidRPr="00CA2C16" w14:paraId="559A5405" w14:textId="77777777" w:rsidTr="00D479C7">
        <w:trPr>
          <w:trHeight w:val="600"/>
        </w:trPr>
        <w:tc>
          <w:tcPr>
            <w:tcW w:w="9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79EF" w14:textId="1B78206E" w:rsidR="00CA2C16" w:rsidRPr="00CA2C16" w:rsidRDefault="00CA2C16" w:rsidP="00D479C7">
            <w:pPr>
              <w:spacing w:after="0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S</w:t>
            </w:r>
            <w:r w:rsidR="00E7795C">
              <w:rPr>
                <w:rFonts w:ascii="Times New Roman" w:hAnsi="Times New Roman" w:cs="Times New Roman"/>
                <w:b/>
                <w:bCs/>
              </w:rPr>
              <w:t>tandard error of the mean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8F7B" w14:textId="2240884D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4</w:t>
            </w:r>
            <w:r w:rsidR="00856E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D2A5C" w14:textId="6CE34965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</w:t>
            </w:r>
            <w:r w:rsidR="001151F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F12F8" w14:textId="20022B1B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</w:t>
            </w:r>
            <w:r w:rsidR="00B14CA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7E32" w14:textId="459A2464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1</w:t>
            </w:r>
            <w:r w:rsidR="00856E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136A7" w14:textId="5B1A677D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2</w:t>
            </w:r>
            <w:r w:rsidR="009A41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937D" w14:textId="2AAC5A41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1</w:t>
            </w:r>
            <w:r w:rsidR="00B14C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8EEAF" w14:textId="00FC107C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</w:t>
            </w:r>
            <w:r w:rsidR="00856E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9AC54" w14:textId="3E243D0C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1</w:t>
            </w:r>
            <w:r w:rsidR="009A41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FCFD" w14:textId="07DD7752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.</w:t>
            </w:r>
            <w:r w:rsidR="005B202E">
              <w:rPr>
                <w:rFonts w:ascii="Times New Roman" w:hAnsi="Times New Roman" w:cs="Times New Roman"/>
              </w:rPr>
              <w:t>91</w:t>
            </w:r>
          </w:p>
        </w:tc>
      </w:tr>
      <w:tr w:rsidR="00CA2C16" w:rsidRPr="00CA2C16" w14:paraId="0B776658" w14:textId="77777777" w:rsidTr="00D479C7">
        <w:trPr>
          <w:trHeight w:val="732"/>
        </w:trPr>
        <w:tc>
          <w:tcPr>
            <w:tcW w:w="9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230E" w14:textId="77777777" w:rsidR="00CA2C16" w:rsidRPr="00CA2C16" w:rsidRDefault="00CA2C16" w:rsidP="00D479C7">
            <w:pPr>
              <w:spacing w:after="0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Median RCR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B7E64" w14:textId="0E5D4F52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7</w:t>
            </w:r>
            <w:r w:rsidR="00856E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A5E9" w14:textId="48A57ED5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9A41D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9E7A" w14:textId="2CF17BC3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</w:t>
            </w:r>
            <w:del w:id="2" w:author="Anna Ambrosini" w:date="2023-07-24T19:48:00Z">
              <w:r w:rsidRPr="00CA2C16" w:rsidDel="001A3274">
                <w:rPr>
                  <w:rFonts w:ascii="Times New Roman" w:hAnsi="Times New Roman" w:cs="Times New Roman"/>
                </w:rPr>
                <w:delText>,</w:delText>
              </w:r>
            </w:del>
            <w:ins w:id="3" w:author="Anna Ambrosini" w:date="2023-07-24T19:48:00Z">
              <w:r w:rsidR="001A3274">
                <w:rPr>
                  <w:rFonts w:ascii="Times New Roman" w:hAnsi="Times New Roman" w:cs="Times New Roman"/>
                </w:rPr>
                <w:t>.</w:t>
              </w:r>
            </w:ins>
            <w:r w:rsidR="00B14CA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AF6D" w14:textId="65D8D66B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1</w:t>
            </w:r>
            <w:r w:rsidR="00856E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9AE0" w14:textId="01517F0C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9A41D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558A5" w14:textId="5729998C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</w:t>
            </w:r>
            <w:del w:id="4" w:author="Anna Ambrosini" w:date="2023-07-24T19:47:00Z">
              <w:r w:rsidRPr="00CA2C16" w:rsidDel="001A3274">
                <w:rPr>
                  <w:rFonts w:ascii="Times New Roman" w:hAnsi="Times New Roman" w:cs="Times New Roman"/>
                </w:rPr>
                <w:delText>,</w:delText>
              </w:r>
            </w:del>
            <w:ins w:id="5" w:author="Anna Ambrosini" w:date="2023-07-24T19:47:00Z">
              <w:r w:rsidR="001A3274">
                <w:rPr>
                  <w:rFonts w:ascii="Times New Roman" w:hAnsi="Times New Roman" w:cs="Times New Roman"/>
                </w:rPr>
                <w:t>.</w:t>
              </w:r>
            </w:ins>
            <w:r w:rsidR="00B14C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978B" w14:textId="58990865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2</w:t>
            </w:r>
            <w:r w:rsidR="00841C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09507" w14:textId="6B08FEE8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1.</w:t>
            </w:r>
            <w:r w:rsidR="009A41D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1E5BE" w14:textId="3D3C2348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</w:rPr>
              <w:t>0</w:t>
            </w:r>
            <w:del w:id="6" w:author="Anna Ambrosini" w:date="2023-07-24T19:47:00Z">
              <w:r w:rsidRPr="00CA2C16" w:rsidDel="001A3274">
                <w:rPr>
                  <w:rFonts w:ascii="Times New Roman" w:hAnsi="Times New Roman" w:cs="Times New Roman"/>
                </w:rPr>
                <w:delText>,</w:delText>
              </w:r>
            </w:del>
            <w:ins w:id="7" w:author="Anna Ambrosini" w:date="2023-07-24T19:47:00Z">
              <w:r w:rsidR="001A3274">
                <w:rPr>
                  <w:rFonts w:ascii="Times New Roman" w:hAnsi="Times New Roman" w:cs="Times New Roman"/>
                </w:rPr>
                <w:t>.</w:t>
              </w:r>
            </w:ins>
            <w:r w:rsidRPr="00CA2C16">
              <w:rPr>
                <w:rFonts w:ascii="Times New Roman" w:hAnsi="Times New Roman" w:cs="Times New Roman"/>
              </w:rPr>
              <w:t>9</w:t>
            </w:r>
            <w:r w:rsidR="005B202E">
              <w:rPr>
                <w:rFonts w:ascii="Times New Roman" w:hAnsi="Times New Roman" w:cs="Times New Roman"/>
              </w:rPr>
              <w:t>9</w:t>
            </w:r>
          </w:p>
        </w:tc>
      </w:tr>
      <w:tr w:rsidR="00CA2C16" w:rsidRPr="00CA2C16" w14:paraId="75CB131F" w14:textId="77777777" w:rsidTr="00D479C7">
        <w:trPr>
          <w:trHeight w:val="600"/>
        </w:trPr>
        <w:tc>
          <w:tcPr>
            <w:tcW w:w="9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DF9E8" w14:textId="77777777" w:rsidR="00CA2C16" w:rsidRPr="00CA2C16" w:rsidRDefault="00CA2C16" w:rsidP="00D479C7">
            <w:pPr>
              <w:spacing w:after="0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No. Projects with pub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457A" w14:textId="12BB10CF" w:rsidR="00CA2C16" w:rsidRPr="00CA2C16" w:rsidRDefault="00DC3D8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0719" w14:textId="7334D704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lang w:val="it-IT"/>
              </w:rPr>
              <w:t>2</w:t>
            </w:r>
            <w:r w:rsidR="004169E6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C499D" w14:textId="77777777" w:rsidR="00CA2C16" w:rsidRPr="00CA2C16" w:rsidRDefault="00CA2C1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lang w:val="it-IT"/>
              </w:rPr>
              <w:t>9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0C55A" w14:textId="062E37F5" w:rsidR="00CA2C16" w:rsidRPr="00CA2C16" w:rsidRDefault="00487E8D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0C2E" w14:textId="05642058" w:rsidR="00CA2C16" w:rsidRPr="00CA2C16" w:rsidRDefault="003B789F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33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F0BF" w14:textId="1585EF3F" w:rsidR="00CA2C16" w:rsidRPr="00CA2C16" w:rsidRDefault="002152BC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8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36D0E" w14:textId="7605F3D0" w:rsidR="00CA2C16" w:rsidRPr="00CA2C16" w:rsidRDefault="00804906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BAF98" w14:textId="4964F292" w:rsidR="00CA2C16" w:rsidRPr="00CA2C16" w:rsidRDefault="008772A3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22AD" w14:textId="524029D3" w:rsidR="00CA2C16" w:rsidRPr="00CA2C16" w:rsidRDefault="008772A3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9</w:t>
            </w:r>
          </w:p>
        </w:tc>
      </w:tr>
      <w:tr w:rsidR="00CA2C16" w:rsidRPr="00CA2C16" w14:paraId="2B1314BB" w14:textId="77777777" w:rsidTr="00D479C7">
        <w:trPr>
          <w:trHeight w:val="600"/>
        </w:trPr>
        <w:tc>
          <w:tcPr>
            <w:tcW w:w="9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8905" w14:textId="77777777" w:rsidR="00CA2C16" w:rsidRPr="00CA2C16" w:rsidRDefault="00CA2C16" w:rsidP="00D479C7">
            <w:pPr>
              <w:spacing w:after="0"/>
              <w:rPr>
                <w:rFonts w:ascii="Times New Roman" w:hAnsi="Times New Roman" w:cs="Times New Roman"/>
              </w:rPr>
            </w:pPr>
            <w:r w:rsidRPr="00CA2C16">
              <w:rPr>
                <w:rFonts w:ascii="Times New Roman" w:hAnsi="Times New Roman" w:cs="Times New Roman"/>
                <w:b/>
                <w:bCs/>
              </w:rPr>
              <w:t>No. indexed publications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48EE" w14:textId="40D814C2" w:rsidR="00CA2C16" w:rsidRPr="00CA2C16" w:rsidRDefault="00856E64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8A35" w14:textId="3272083E" w:rsidR="00CA2C16" w:rsidRPr="00CA2C16" w:rsidRDefault="00800164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83</w:t>
            </w:r>
          </w:p>
        </w:tc>
        <w:tc>
          <w:tcPr>
            <w:tcW w:w="4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F27D" w14:textId="46365840" w:rsidR="00CA2C16" w:rsidRPr="00CA2C16" w:rsidRDefault="00B14CA9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5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97A14" w14:textId="3AD4E018" w:rsidR="00CA2C16" w:rsidRPr="00CA2C16" w:rsidRDefault="00856E64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D34D8" w14:textId="59369BD2" w:rsidR="00CA2C16" w:rsidRPr="00CA2C16" w:rsidRDefault="00800164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88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2BAA" w14:textId="05F8C769" w:rsidR="00CA2C16" w:rsidRPr="00CA2C16" w:rsidRDefault="00B14CA9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27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19DC" w14:textId="6C7D883C" w:rsidR="00CA2C16" w:rsidRPr="00CA2C16" w:rsidRDefault="00856E64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DE590" w14:textId="369B8653" w:rsidR="00CA2C16" w:rsidRPr="00CA2C16" w:rsidRDefault="00800164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25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C9A95" w14:textId="04594004" w:rsidR="00CA2C16" w:rsidRPr="00CA2C16" w:rsidRDefault="00B14CA9" w:rsidP="00D479C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0</w:t>
            </w:r>
          </w:p>
        </w:tc>
      </w:tr>
    </w:tbl>
    <w:p w14:paraId="404EEE56" w14:textId="345255FF" w:rsidR="00A57B16" w:rsidRPr="00831A08" w:rsidRDefault="00E21BAD" w:rsidP="00A57B16">
      <w:pPr>
        <w:rPr>
          <w:b/>
          <w:bCs/>
        </w:rPr>
      </w:pPr>
      <w:r w:rsidRPr="00831A08">
        <w:rPr>
          <w:b/>
          <w:bCs/>
        </w:rPr>
        <w:t xml:space="preserve">Table </w:t>
      </w:r>
      <w:r>
        <w:rPr>
          <w:b/>
          <w:bCs/>
        </w:rPr>
        <w:t>2_s</w:t>
      </w:r>
      <w:r w:rsidR="00D479C7" w:rsidRPr="00831A08">
        <w:rPr>
          <w:b/>
          <w:bCs/>
        </w:rPr>
        <w:t>upplementary materials –</w:t>
      </w:r>
      <w:r w:rsidR="00A57B16">
        <w:rPr>
          <w:b/>
          <w:bCs/>
        </w:rPr>
        <w:t xml:space="preserve">Details of the bibliometric analysis conducted on original articles by </w:t>
      </w:r>
      <w:r w:rsidR="00DA34D1">
        <w:rPr>
          <w:b/>
          <w:bCs/>
        </w:rPr>
        <w:t>A</w:t>
      </w:r>
      <w:r w:rsidR="00A57B16">
        <w:rPr>
          <w:b/>
          <w:bCs/>
        </w:rPr>
        <w:t>uthor</w:t>
      </w:r>
      <w:r w:rsidR="00DA34D1">
        <w:rPr>
          <w:b/>
          <w:bCs/>
        </w:rPr>
        <w:t>’s collaboration</w:t>
      </w:r>
      <w:r w:rsidR="00A57B16">
        <w:rPr>
          <w:b/>
          <w:bCs/>
        </w:rPr>
        <w:t xml:space="preserve">, related to Figure </w:t>
      </w:r>
      <w:r w:rsidR="00DA34D1">
        <w:rPr>
          <w:b/>
          <w:bCs/>
        </w:rPr>
        <w:t>2</w:t>
      </w:r>
      <w:r w:rsidR="00A57B16">
        <w:rPr>
          <w:b/>
          <w:bCs/>
        </w:rPr>
        <w:t>.</w:t>
      </w:r>
    </w:p>
    <w:p w14:paraId="2188F03E" w14:textId="2F1A2AB1" w:rsidR="00D91B92" w:rsidRDefault="00D91B92"/>
    <w:p w14:paraId="120D287C" w14:textId="77777777" w:rsidR="00E7795C" w:rsidRDefault="00E7795C"/>
    <w:p w14:paraId="0F13DDF0" w14:textId="02482373" w:rsidR="00E7795C" w:rsidRDefault="00E7795C" w:rsidP="00E7795C">
      <w:r>
        <w:t>RCR, Relative Citation Ratio; FG, Full Grant; PG, Pilot Grant. Period 2010-202</w:t>
      </w:r>
      <w:r w:rsidR="00244C57">
        <w:t>1</w:t>
      </w:r>
      <w:r>
        <w:t>.</w:t>
      </w:r>
    </w:p>
    <w:p w14:paraId="56E7A0E2" w14:textId="77777777" w:rsidR="00D91B92" w:rsidRDefault="00D91B92"/>
    <w:sectPr w:rsidR="00D91B92" w:rsidSect="00CA2C1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Ambrosini">
    <w15:presenceInfo w15:providerId="AD" w15:userId="S::aambrosini@Telethon.it::3736df88-8704-491a-a721-0b0e7e70d3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16"/>
    <w:rsid w:val="001151F3"/>
    <w:rsid w:val="001A3274"/>
    <w:rsid w:val="002152BC"/>
    <w:rsid w:val="00244C57"/>
    <w:rsid w:val="003B1C6A"/>
    <w:rsid w:val="003B789F"/>
    <w:rsid w:val="004169E6"/>
    <w:rsid w:val="00487E8D"/>
    <w:rsid w:val="005B202E"/>
    <w:rsid w:val="00610ECD"/>
    <w:rsid w:val="006C6BD3"/>
    <w:rsid w:val="00800164"/>
    <w:rsid w:val="00804906"/>
    <w:rsid w:val="00841CA2"/>
    <w:rsid w:val="00856E64"/>
    <w:rsid w:val="008639E6"/>
    <w:rsid w:val="008772A3"/>
    <w:rsid w:val="008C3F02"/>
    <w:rsid w:val="009A41D9"/>
    <w:rsid w:val="00A57B16"/>
    <w:rsid w:val="00A65217"/>
    <w:rsid w:val="00B14CA9"/>
    <w:rsid w:val="00C12C80"/>
    <w:rsid w:val="00CA2C16"/>
    <w:rsid w:val="00D42B70"/>
    <w:rsid w:val="00D479C7"/>
    <w:rsid w:val="00D91B92"/>
    <w:rsid w:val="00DA34D1"/>
    <w:rsid w:val="00DC3D86"/>
    <w:rsid w:val="00E21BAD"/>
    <w:rsid w:val="00E7795C"/>
    <w:rsid w:val="00E91324"/>
    <w:rsid w:val="00F2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BC906"/>
  <w15:chartTrackingRefBased/>
  <w15:docId w15:val="{7CABAE6B-5763-4EEF-ACCF-FF2191A5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1A32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1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4c7bc9-2486-4e29-be03-eebbb7c26deb">
      <Terms xmlns="http://schemas.microsoft.com/office/infopath/2007/PartnerControls"/>
    </lcf76f155ced4ddcb4097134ff3c332f>
    <TaxCatchAll xmlns="37b601fa-cb5d-4be0-973d-aceb8e984cf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BD48A5D13F984490A8E75EED0C6973" ma:contentTypeVersion="16" ma:contentTypeDescription="Creare un nuovo documento." ma:contentTypeScope="" ma:versionID="d849846faed4b293a2e57c25ecd9bbd1">
  <xsd:schema xmlns:xsd="http://www.w3.org/2001/XMLSchema" xmlns:xs="http://www.w3.org/2001/XMLSchema" xmlns:p="http://schemas.microsoft.com/office/2006/metadata/properties" xmlns:ns2="f74c7bc9-2486-4e29-be03-eebbb7c26deb" xmlns:ns3="37b601fa-cb5d-4be0-973d-aceb8e984cf4" targetNamespace="http://schemas.microsoft.com/office/2006/metadata/properties" ma:root="true" ma:fieldsID="0350abdae7ff40373081a63fb44c1d83" ns2:_="" ns3:_="">
    <xsd:import namespace="f74c7bc9-2486-4e29-be03-eebbb7c26deb"/>
    <xsd:import namespace="37b601fa-cb5d-4be0-973d-aceb8e984c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c7bc9-2486-4e29-be03-eebbb7c26d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 immagine" ma:readOnly="false" ma:fieldId="{5cf76f15-5ced-4ddc-b409-7134ff3c332f}" ma:taxonomyMulti="true" ma:sspId="8e12cf12-6aad-4f46-bb37-c9197fc752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b601fa-cb5d-4be0-973d-aceb8e984cf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452875d-ce89-474f-837a-fad984abe966}" ma:internalName="TaxCatchAll" ma:showField="CatchAllData" ma:web="37b601fa-cb5d-4be0-973d-aceb8e984c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C95F88-BA23-439E-BC43-16C8ED94C81F}">
  <ds:schemaRefs>
    <ds:schemaRef ds:uri="http://schemas.microsoft.com/office/2006/metadata/properties"/>
    <ds:schemaRef ds:uri="http://schemas.microsoft.com/office/infopath/2007/PartnerControls"/>
    <ds:schemaRef ds:uri="f74c7bc9-2486-4e29-be03-eebbb7c26deb"/>
    <ds:schemaRef ds:uri="37b601fa-cb5d-4be0-973d-aceb8e984cf4"/>
  </ds:schemaRefs>
</ds:datastoreItem>
</file>

<file path=customXml/itemProps2.xml><?xml version="1.0" encoding="utf-8"?>
<ds:datastoreItem xmlns:ds="http://schemas.openxmlformats.org/officeDocument/2006/customXml" ds:itemID="{06855122-E71B-4605-B498-92109EFF8F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c7bc9-2486-4e29-be03-eebbb7c26deb"/>
    <ds:schemaRef ds:uri="37b601fa-cb5d-4be0-973d-aceb8e984c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3AF910-2A13-4BC8-9751-0061E776E3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Guareschi</dc:creator>
  <cp:keywords/>
  <dc:description/>
  <cp:lastModifiedBy>Anna Ambrosini</cp:lastModifiedBy>
  <cp:revision>2</cp:revision>
  <dcterms:created xsi:type="dcterms:W3CDTF">2023-07-24T17:48:00Z</dcterms:created>
  <dcterms:modified xsi:type="dcterms:W3CDTF">2023-07-2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BD48A5D13F984490A8E75EED0C6973</vt:lpwstr>
  </property>
  <property fmtid="{D5CDD505-2E9C-101B-9397-08002B2CF9AE}" pid="3" name="MediaServiceImageTags">
    <vt:lpwstr/>
  </property>
</Properties>
</file>